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D586E" w14:textId="7992CDEA" w:rsidR="00675F31" w:rsidRPr="00FE4EBE" w:rsidRDefault="00675F31" w:rsidP="00380A4B">
      <w:pPr>
        <w:widowControl/>
        <w:snapToGrid w:val="0"/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E4EB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E4EBE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A72E13">
        <w:rPr>
          <w:rFonts w:ascii="Times New Roman" w:hAnsi="Times New Roman" w:cs="Times New Roman" w:hint="eastAsia"/>
          <w:b/>
          <w:bCs/>
          <w:sz w:val="24"/>
          <w:szCs w:val="24"/>
        </w:rPr>
        <w:t>Information</w:t>
      </w:r>
    </w:p>
    <w:p w14:paraId="027DA873" w14:textId="679FF62A" w:rsidR="00675F31" w:rsidRPr="00FE4EBE" w:rsidRDefault="00675F31" w:rsidP="00380A4B">
      <w:pPr>
        <w:widowControl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b/>
          <w:bCs/>
          <w:sz w:val="22"/>
        </w:rPr>
        <w:t xml:space="preserve">Supplementary figure 1. </w:t>
      </w:r>
      <w:r w:rsidRPr="00FE4EBE">
        <w:rPr>
          <w:rFonts w:ascii="Times New Roman" w:hAnsi="Times New Roman" w:cs="Times New Roman"/>
          <w:sz w:val="22"/>
        </w:rPr>
        <w:t>Flow chart illustrating the inclusion and exclusion of study participants.</w:t>
      </w:r>
    </w:p>
    <w:p w14:paraId="66892DC8" w14:textId="5D216CB0" w:rsidR="00675F31" w:rsidRPr="00FE4EBE" w:rsidRDefault="00675F31" w:rsidP="00380A4B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E4EBE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5019FD56" wp14:editId="7121323A">
            <wp:extent cx="4930726" cy="5789011"/>
            <wp:effectExtent l="0" t="0" r="3810" b="2540"/>
            <wp:docPr id="4462866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9066" cy="5798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C2F3D" w14:textId="77777777" w:rsidR="00675F31" w:rsidRPr="00FE4EBE" w:rsidRDefault="00675F31" w:rsidP="00380A4B">
      <w:pPr>
        <w:widowControl/>
        <w:snapToGrid w:val="0"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B0B7818" w14:textId="7D8D5D59" w:rsidR="00380A4B" w:rsidRPr="00FE4EBE" w:rsidRDefault="00380A4B" w:rsidP="00380A4B">
      <w:pPr>
        <w:widowControl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b/>
          <w:bCs/>
          <w:sz w:val="22"/>
        </w:rPr>
        <w:t>Supplementary table 1</w:t>
      </w:r>
      <w:r w:rsidR="00E3587E" w:rsidRPr="00FE4EBE">
        <w:rPr>
          <w:rFonts w:ascii="Times New Roman" w:hAnsi="Times New Roman" w:cs="Times New Roman"/>
          <w:b/>
          <w:bCs/>
          <w:sz w:val="22"/>
        </w:rPr>
        <w:t xml:space="preserve">. </w:t>
      </w:r>
      <w:r w:rsidR="00E3587E" w:rsidRPr="00FE4EBE">
        <w:rPr>
          <w:rFonts w:ascii="Times New Roman" w:hAnsi="Times New Roman" w:cs="Times New Roman"/>
          <w:sz w:val="22"/>
        </w:rPr>
        <w:t xml:space="preserve">Sensitivity </w:t>
      </w:r>
      <w:r w:rsidRPr="00FE4EBE">
        <w:rPr>
          <w:rFonts w:ascii="Times New Roman" w:hAnsi="Times New Roman" w:cs="Times New Roman"/>
          <w:sz w:val="22"/>
        </w:rPr>
        <w:t>analyses of the associations (hazard ratios, 95% confidence intervals) between ILSBPD and the risk of all-cause and cardiovascular mortality in general population (NHANES 1999-2004)</w:t>
      </w:r>
      <w:r w:rsidR="00096CE0" w:rsidRPr="00FE4EBE">
        <w:rPr>
          <w:rFonts w:ascii="Times New Roman" w:hAnsi="Times New Roman" w:cs="Times New Roman"/>
          <w:sz w:val="22"/>
        </w:rPr>
        <w:t>, by excluding</w:t>
      </w:r>
      <w:r w:rsidR="00096CE0" w:rsidRPr="00FE4EBE">
        <w:rPr>
          <w:rFonts w:ascii="Times New Roman" w:hAnsi="Times New Roman" w:cs="Times New Roman"/>
          <w:kern w:val="0"/>
          <w:sz w:val="24"/>
          <w:szCs w:val="24"/>
        </w:rPr>
        <w:t xml:space="preserve"> participants who died within 2 years of follow-up and adjusted for PAD.</w:t>
      </w:r>
    </w:p>
    <w:p w14:paraId="074F7314" w14:textId="120B0D42" w:rsidR="00E3587E" w:rsidRPr="00FE4EBE" w:rsidRDefault="00E3587E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3587E" w:rsidRPr="00FE4EBE" w14:paraId="0650DFC6" w14:textId="77777777" w:rsidTr="00F21D66">
        <w:tc>
          <w:tcPr>
            <w:tcW w:w="1382" w:type="dxa"/>
            <w:vMerge w:val="restart"/>
          </w:tcPr>
          <w:p w14:paraId="0DFE726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Model</w:t>
            </w:r>
          </w:p>
        </w:tc>
        <w:tc>
          <w:tcPr>
            <w:tcW w:w="6914" w:type="dxa"/>
            <w:gridSpan w:val="5"/>
          </w:tcPr>
          <w:p w14:paraId="75778C5E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Hazard ratio (95% CI), p value</w:t>
            </w:r>
          </w:p>
        </w:tc>
      </w:tr>
      <w:tr w:rsidR="00E3587E" w:rsidRPr="00FE4EBE" w14:paraId="679EFEF6" w14:textId="77777777" w:rsidTr="00F21D66">
        <w:tc>
          <w:tcPr>
            <w:tcW w:w="1382" w:type="dxa"/>
            <w:vMerge/>
          </w:tcPr>
          <w:p w14:paraId="67A55883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914" w:type="dxa"/>
            <w:gridSpan w:val="5"/>
          </w:tcPr>
          <w:p w14:paraId="4D419286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Inter-leg systolic blood pressure, mmHg</w:t>
            </w:r>
          </w:p>
        </w:tc>
      </w:tr>
      <w:tr w:rsidR="00E3587E" w:rsidRPr="00FE4EBE" w14:paraId="53471EDC" w14:textId="77777777" w:rsidTr="00F21D66">
        <w:tc>
          <w:tcPr>
            <w:tcW w:w="1382" w:type="dxa"/>
            <w:vMerge/>
          </w:tcPr>
          <w:p w14:paraId="59A80CDD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2" w:type="dxa"/>
          </w:tcPr>
          <w:p w14:paraId="1F0270E6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1</w:t>
            </w:r>
          </w:p>
          <w:p w14:paraId="3BB1EFA3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&lt;5)</w:t>
            </w:r>
          </w:p>
        </w:tc>
        <w:tc>
          <w:tcPr>
            <w:tcW w:w="1383" w:type="dxa"/>
          </w:tcPr>
          <w:p w14:paraId="3443100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2</w:t>
            </w:r>
          </w:p>
          <w:p w14:paraId="0BCA2E1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5-&lt;10)</w:t>
            </w:r>
          </w:p>
        </w:tc>
        <w:tc>
          <w:tcPr>
            <w:tcW w:w="1383" w:type="dxa"/>
          </w:tcPr>
          <w:p w14:paraId="6656EA8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3</w:t>
            </w:r>
          </w:p>
          <w:p w14:paraId="2F6FB2B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10-&lt;15)</w:t>
            </w:r>
          </w:p>
        </w:tc>
        <w:tc>
          <w:tcPr>
            <w:tcW w:w="1383" w:type="dxa"/>
          </w:tcPr>
          <w:p w14:paraId="6B277AAE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4</w:t>
            </w:r>
          </w:p>
          <w:p w14:paraId="649A5680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≥15)</w:t>
            </w:r>
          </w:p>
        </w:tc>
        <w:tc>
          <w:tcPr>
            <w:tcW w:w="1383" w:type="dxa"/>
          </w:tcPr>
          <w:p w14:paraId="0FF55EEB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P for trend</w:t>
            </w:r>
          </w:p>
        </w:tc>
      </w:tr>
      <w:tr w:rsidR="00E3587E" w:rsidRPr="00FE4EBE" w14:paraId="0C6755CF" w14:textId="77777777" w:rsidTr="00F21D66">
        <w:tc>
          <w:tcPr>
            <w:tcW w:w="8296" w:type="dxa"/>
            <w:gridSpan w:val="6"/>
          </w:tcPr>
          <w:p w14:paraId="6A77AE51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4EBE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</w:tr>
      <w:tr w:rsidR="00E3587E" w:rsidRPr="00FE4EBE" w14:paraId="7901C28C" w14:textId="77777777" w:rsidTr="00F21D66">
        <w:tc>
          <w:tcPr>
            <w:tcW w:w="1382" w:type="dxa"/>
          </w:tcPr>
          <w:p w14:paraId="7353ADC1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Deaths, No. /total, No. (%)</w:t>
            </w:r>
          </w:p>
        </w:tc>
        <w:tc>
          <w:tcPr>
            <w:tcW w:w="1382" w:type="dxa"/>
          </w:tcPr>
          <w:p w14:paraId="6C3DB0DC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820/2886 (28.4%)</w:t>
            </w:r>
          </w:p>
        </w:tc>
        <w:tc>
          <w:tcPr>
            <w:tcW w:w="1383" w:type="dxa"/>
          </w:tcPr>
          <w:p w14:paraId="15B6C98E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614/1816 (33.8%)</w:t>
            </w:r>
          </w:p>
        </w:tc>
        <w:tc>
          <w:tcPr>
            <w:tcW w:w="1383" w:type="dxa"/>
          </w:tcPr>
          <w:p w14:paraId="205F1A2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299/834 (35.9%)</w:t>
            </w:r>
          </w:p>
        </w:tc>
        <w:tc>
          <w:tcPr>
            <w:tcW w:w="1383" w:type="dxa"/>
          </w:tcPr>
          <w:p w14:paraId="7B7A8A7A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304/660 (46.1%)</w:t>
            </w:r>
          </w:p>
        </w:tc>
        <w:tc>
          <w:tcPr>
            <w:tcW w:w="1383" w:type="dxa"/>
          </w:tcPr>
          <w:p w14:paraId="271F5B6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587E" w:rsidRPr="00FE4EBE" w14:paraId="5F062C75" w14:textId="77777777" w:rsidTr="00F21D66">
        <w:tc>
          <w:tcPr>
            <w:tcW w:w="1382" w:type="dxa"/>
          </w:tcPr>
          <w:p w14:paraId="5391700A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 1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382" w:type="dxa"/>
          </w:tcPr>
          <w:p w14:paraId="0D84212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3" w:type="dxa"/>
          </w:tcPr>
          <w:p w14:paraId="20F88FC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3 (1.10, 1.36), p&lt;0.001</w:t>
            </w:r>
          </w:p>
        </w:tc>
        <w:tc>
          <w:tcPr>
            <w:tcW w:w="1383" w:type="dxa"/>
          </w:tcPr>
          <w:p w14:paraId="7AB00753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9 (1.13, 1.47), p&lt;0.001</w:t>
            </w:r>
          </w:p>
        </w:tc>
        <w:tc>
          <w:tcPr>
            <w:tcW w:w="1383" w:type="dxa"/>
          </w:tcPr>
          <w:p w14:paraId="4E15F309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86 (1.63, 2.12), p&lt;0.001</w:t>
            </w:r>
          </w:p>
        </w:tc>
        <w:tc>
          <w:tcPr>
            <w:tcW w:w="1383" w:type="dxa"/>
          </w:tcPr>
          <w:p w14:paraId="3B199216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587E" w:rsidRPr="00FE4EBE" w14:paraId="673FBF8A" w14:textId="77777777" w:rsidTr="00F21D66">
        <w:tc>
          <w:tcPr>
            <w:tcW w:w="1382" w:type="dxa"/>
          </w:tcPr>
          <w:p w14:paraId="0AE475E0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 2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382" w:type="dxa"/>
          </w:tcPr>
          <w:p w14:paraId="798ABF0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3" w:type="dxa"/>
          </w:tcPr>
          <w:p w14:paraId="5ACF79A2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7 (0.96, 1.18), p=0.230</w:t>
            </w:r>
          </w:p>
        </w:tc>
        <w:tc>
          <w:tcPr>
            <w:tcW w:w="1383" w:type="dxa"/>
          </w:tcPr>
          <w:p w14:paraId="647A3310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95 (0.83, 1.09), p=0.456</w:t>
            </w:r>
          </w:p>
        </w:tc>
        <w:tc>
          <w:tcPr>
            <w:tcW w:w="1383" w:type="dxa"/>
          </w:tcPr>
          <w:p w14:paraId="3F05C64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18 (1.04, 1.35), p=0.013</w:t>
            </w:r>
          </w:p>
        </w:tc>
        <w:tc>
          <w:tcPr>
            <w:tcW w:w="1383" w:type="dxa"/>
          </w:tcPr>
          <w:p w14:paraId="5B9466FC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100</w:t>
            </w:r>
          </w:p>
        </w:tc>
      </w:tr>
      <w:tr w:rsidR="00E3587E" w:rsidRPr="00FE4EBE" w14:paraId="64057DD7" w14:textId="77777777" w:rsidTr="00F21D66">
        <w:tc>
          <w:tcPr>
            <w:tcW w:w="1382" w:type="dxa"/>
          </w:tcPr>
          <w:p w14:paraId="13A403DA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 3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382" w:type="dxa"/>
          </w:tcPr>
          <w:p w14:paraId="16347932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3" w:type="dxa"/>
          </w:tcPr>
          <w:p w14:paraId="761A3313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3 (0.91, 1.16), p=0.617</w:t>
            </w:r>
          </w:p>
        </w:tc>
        <w:tc>
          <w:tcPr>
            <w:tcW w:w="1383" w:type="dxa"/>
          </w:tcPr>
          <w:p w14:paraId="66265DC8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94 (0.81, 1.10), p=0.447</w:t>
            </w:r>
          </w:p>
        </w:tc>
        <w:tc>
          <w:tcPr>
            <w:tcW w:w="1383" w:type="dxa"/>
          </w:tcPr>
          <w:p w14:paraId="68E8A17D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0 (1.03, 1.40), p=0.019</w:t>
            </w:r>
          </w:p>
        </w:tc>
        <w:tc>
          <w:tcPr>
            <w:tcW w:w="1383" w:type="dxa"/>
          </w:tcPr>
          <w:p w14:paraId="3F881E76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129</w:t>
            </w:r>
          </w:p>
        </w:tc>
      </w:tr>
      <w:tr w:rsidR="00E3587E" w:rsidRPr="00FE4EBE" w14:paraId="066EA7E8" w14:textId="77777777" w:rsidTr="00F21D66">
        <w:tc>
          <w:tcPr>
            <w:tcW w:w="8296" w:type="dxa"/>
            <w:gridSpan w:val="6"/>
          </w:tcPr>
          <w:p w14:paraId="41B98D4D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4EBE">
              <w:rPr>
                <w:rFonts w:ascii="Times New Roman" w:hAnsi="Times New Roman" w:cs="Times New Roman"/>
                <w:b/>
                <w:bCs/>
                <w:sz w:val="22"/>
              </w:rPr>
              <w:t>Cardiovascular mortality</w:t>
            </w:r>
          </w:p>
        </w:tc>
      </w:tr>
      <w:tr w:rsidR="00E3587E" w:rsidRPr="00FE4EBE" w14:paraId="17EFBD51" w14:textId="77777777" w:rsidTr="009E4B44">
        <w:tc>
          <w:tcPr>
            <w:tcW w:w="1382" w:type="dxa"/>
            <w:shd w:val="clear" w:color="auto" w:fill="auto"/>
          </w:tcPr>
          <w:p w14:paraId="5E2C1618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Deaths, No. /total, No. (%)</w:t>
            </w:r>
          </w:p>
        </w:tc>
        <w:tc>
          <w:tcPr>
            <w:tcW w:w="1382" w:type="dxa"/>
            <w:shd w:val="clear" w:color="auto" w:fill="auto"/>
          </w:tcPr>
          <w:p w14:paraId="5C587401" w14:textId="39975EE3" w:rsidR="00E3587E" w:rsidRPr="00FE4EBE" w:rsidRDefault="002C1799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87</w:t>
            </w:r>
            <w:r w:rsidR="00E3587E" w:rsidRPr="00FE4EBE">
              <w:rPr>
                <w:rFonts w:ascii="Times New Roman" w:hAnsi="Times New Roman" w:cs="Times New Roman"/>
                <w:sz w:val="22"/>
              </w:rPr>
              <w:t>/</w:t>
            </w:r>
            <w:r w:rsidRPr="00FE4EBE">
              <w:rPr>
                <w:rFonts w:ascii="Times New Roman" w:hAnsi="Times New Roman" w:cs="Times New Roman"/>
                <w:sz w:val="22"/>
              </w:rPr>
              <w:t>2886</w:t>
            </w:r>
          </w:p>
          <w:p w14:paraId="486729AC" w14:textId="375788FB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</w:t>
            </w:r>
            <w:r w:rsidR="002C1799" w:rsidRPr="00FE4EBE">
              <w:rPr>
                <w:rFonts w:ascii="Times New Roman" w:hAnsi="Times New Roman" w:cs="Times New Roman"/>
                <w:sz w:val="22"/>
              </w:rPr>
              <w:t>6.5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83" w:type="dxa"/>
            <w:shd w:val="clear" w:color="auto" w:fill="auto"/>
          </w:tcPr>
          <w:p w14:paraId="38B6871F" w14:textId="6A503FBF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</w:t>
            </w:r>
            <w:r w:rsidR="002C1799" w:rsidRPr="00FE4EBE">
              <w:rPr>
                <w:rFonts w:ascii="Times New Roman" w:hAnsi="Times New Roman" w:cs="Times New Roman"/>
                <w:sz w:val="22"/>
              </w:rPr>
              <w:t>43</w:t>
            </w:r>
            <w:r w:rsidRPr="00FE4EBE">
              <w:rPr>
                <w:rFonts w:ascii="Times New Roman" w:hAnsi="Times New Roman" w:cs="Times New Roman"/>
                <w:sz w:val="22"/>
              </w:rPr>
              <w:t>/</w:t>
            </w:r>
            <w:r w:rsidR="009B7D10" w:rsidRPr="00FE4EBE">
              <w:rPr>
                <w:rFonts w:ascii="Times New Roman" w:hAnsi="Times New Roman" w:cs="Times New Roman"/>
                <w:sz w:val="22"/>
              </w:rPr>
              <w:t>1816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2C1799" w:rsidRPr="00FE4EBE">
              <w:rPr>
                <w:rFonts w:ascii="Times New Roman" w:hAnsi="Times New Roman" w:cs="Times New Roman"/>
                <w:sz w:val="22"/>
              </w:rPr>
              <w:t>7.9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83" w:type="dxa"/>
            <w:shd w:val="clear" w:color="auto" w:fill="auto"/>
          </w:tcPr>
          <w:p w14:paraId="22FB5CB4" w14:textId="77777777" w:rsidR="009B7D10" w:rsidRPr="00FE4EBE" w:rsidRDefault="002C1799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68</w:t>
            </w:r>
            <w:r w:rsidR="00E3587E" w:rsidRPr="00FE4EBE">
              <w:rPr>
                <w:rFonts w:ascii="Times New Roman" w:hAnsi="Times New Roman" w:cs="Times New Roman"/>
                <w:sz w:val="22"/>
              </w:rPr>
              <w:t>/</w:t>
            </w:r>
            <w:r w:rsidR="009B7D10" w:rsidRPr="00FE4EBE">
              <w:rPr>
                <w:rFonts w:ascii="Times New Roman" w:hAnsi="Times New Roman" w:cs="Times New Roman"/>
                <w:sz w:val="22"/>
              </w:rPr>
              <w:t>834</w:t>
            </w:r>
          </w:p>
          <w:p w14:paraId="4D6A8FB8" w14:textId="7834F72C" w:rsidR="00E3587E" w:rsidRPr="00FE4EBE" w:rsidRDefault="009B7D10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</w:t>
            </w:r>
            <w:r w:rsidR="002C1799" w:rsidRPr="00FE4EBE">
              <w:rPr>
                <w:rFonts w:ascii="Times New Roman" w:hAnsi="Times New Roman" w:cs="Times New Roman"/>
                <w:sz w:val="22"/>
              </w:rPr>
              <w:t>8.2</w:t>
            </w:r>
            <w:r w:rsidR="00E3587E"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83" w:type="dxa"/>
            <w:shd w:val="clear" w:color="auto" w:fill="auto"/>
          </w:tcPr>
          <w:p w14:paraId="0C186F6C" w14:textId="2E0BF912" w:rsidR="00E3587E" w:rsidRPr="00FE4EBE" w:rsidRDefault="002C1799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94</w:t>
            </w:r>
            <w:r w:rsidR="00E3587E" w:rsidRPr="00FE4EBE">
              <w:rPr>
                <w:rFonts w:ascii="Times New Roman" w:hAnsi="Times New Roman" w:cs="Times New Roman"/>
                <w:sz w:val="22"/>
              </w:rPr>
              <w:t>/</w:t>
            </w:r>
            <w:r w:rsidR="009B7D10" w:rsidRPr="00FE4EBE">
              <w:rPr>
                <w:rFonts w:ascii="Times New Roman" w:hAnsi="Times New Roman" w:cs="Times New Roman"/>
                <w:sz w:val="22"/>
              </w:rPr>
              <w:t>660</w:t>
            </w:r>
            <w:r w:rsidR="00E3587E"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E4EBE">
              <w:rPr>
                <w:rFonts w:ascii="Times New Roman" w:hAnsi="Times New Roman" w:cs="Times New Roman"/>
                <w:sz w:val="22"/>
              </w:rPr>
              <w:t>14.2</w:t>
            </w:r>
            <w:r w:rsidR="00E3587E"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383" w:type="dxa"/>
          </w:tcPr>
          <w:p w14:paraId="2077331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587E" w:rsidRPr="00FE4EBE" w14:paraId="4FE7B0F6" w14:textId="77777777" w:rsidTr="009E4B44">
        <w:tc>
          <w:tcPr>
            <w:tcW w:w="1382" w:type="dxa"/>
            <w:shd w:val="clear" w:color="auto" w:fill="auto"/>
          </w:tcPr>
          <w:p w14:paraId="633E9C99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 1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382" w:type="dxa"/>
            <w:shd w:val="clear" w:color="auto" w:fill="auto"/>
          </w:tcPr>
          <w:p w14:paraId="740A810E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3" w:type="dxa"/>
            <w:shd w:val="clear" w:color="auto" w:fill="auto"/>
          </w:tcPr>
          <w:p w14:paraId="5205F05E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5 (1.01, 1.56), p=0.043</w:t>
            </w:r>
          </w:p>
        </w:tc>
        <w:tc>
          <w:tcPr>
            <w:tcW w:w="1383" w:type="dxa"/>
            <w:shd w:val="clear" w:color="auto" w:fill="auto"/>
          </w:tcPr>
          <w:p w14:paraId="48E330C5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9 (0.97, 1.70), p=0.077</w:t>
            </w:r>
          </w:p>
        </w:tc>
        <w:tc>
          <w:tcPr>
            <w:tcW w:w="1383" w:type="dxa"/>
            <w:shd w:val="clear" w:color="auto" w:fill="auto"/>
          </w:tcPr>
          <w:p w14:paraId="4ED2E19D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2.52 (1.97, 3.23), p&lt;0.0001</w:t>
            </w:r>
          </w:p>
        </w:tc>
        <w:tc>
          <w:tcPr>
            <w:tcW w:w="1383" w:type="dxa"/>
          </w:tcPr>
          <w:p w14:paraId="0B261B08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3587E" w:rsidRPr="00FE4EBE" w14:paraId="029AC243" w14:textId="77777777" w:rsidTr="00F21D66">
        <w:tc>
          <w:tcPr>
            <w:tcW w:w="1382" w:type="dxa"/>
          </w:tcPr>
          <w:p w14:paraId="067CA9E8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 2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382" w:type="dxa"/>
          </w:tcPr>
          <w:p w14:paraId="778EE94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3" w:type="dxa"/>
          </w:tcPr>
          <w:p w14:paraId="4097DA8D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8 (0.86, 1.34), p=0.513</w:t>
            </w:r>
          </w:p>
        </w:tc>
        <w:tc>
          <w:tcPr>
            <w:tcW w:w="1383" w:type="dxa"/>
          </w:tcPr>
          <w:p w14:paraId="1CA82F03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91 (0.69, 1.20), p=0.506</w:t>
            </w:r>
          </w:p>
        </w:tc>
        <w:tc>
          <w:tcPr>
            <w:tcW w:w="1383" w:type="dxa"/>
          </w:tcPr>
          <w:p w14:paraId="7B204D1E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51 (1.17, 1.94), p=0.001</w:t>
            </w:r>
          </w:p>
        </w:tc>
        <w:tc>
          <w:tcPr>
            <w:tcW w:w="1383" w:type="dxa"/>
          </w:tcPr>
          <w:p w14:paraId="213B7F99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020</w:t>
            </w:r>
          </w:p>
        </w:tc>
      </w:tr>
      <w:tr w:rsidR="00E3587E" w:rsidRPr="00FE4EBE" w14:paraId="58FC3AC4" w14:textId="77777777" w:rsidTr="00F21D66">
        <w:tc>
          <w:tcPr>
            <w:tcW w:w="1382" w:type="dxa"/>
          </w:tcPr>
          <w:p w14:paraId="061B483B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 3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382" w:type="dxa"/>
          </w:tcPr>
          <w:p w14:paraId="5FAEA247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383" w:type="dxa"/>
          </w:tcPr>
          <w:p w14:paraId="49945A05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12 (0.87, 1.44), p=0.380</w:t>
            </w:r>
          </w:p>
        </w:tc>
        <w:tc>
          <w:tcPr>
            <w:tcW w:w="1383" w:type="dxa"/>
          </w:tcPr>
          <w:p w14:paraId="5B4E535F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93 (0.68, 1.29), p=0.684</w:t>
            </w:r>
          </w:p>
        </w:tc>
        <w:tc>
          <w:tcPr>
            <w:tcW w:w="1383" w:type="dxa"/>
          </w:tcPr>
          <w:p w14:paraId="66E15061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49 (1.10, 2.00), p=0.001</w:t>
            </w:r>
          </w:p>
        </w:tc>
        <w:tc>
          <w:tcPr>
            <w:tcW w:w="1383" w:type="dxa"/>
          </w:tcPr>
          <w:p w14:paraId="6CD59684" w14:textId="77777777" w:rsidR="00E3587E" w:rsidRPr="00FE4EBE" w:rsidRDefault="00E3587E" w:rsidP="00F21D66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053</w:t>
            </w:r>
          </w:p>
        </w:tc>
      </w:tr>
    </w:tbl>
    <w:p w14:paraId="7673D427" w14:textId="1A30B9AF" w:rsidR="00E3587E" w:rsidRPr="00FE4EBE" w:rsidRDefault="00E3587E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Data is presented with mean±S</w:t>
      </w:r>
      <w:r w:rsidR="00FE6164" w:rsidRPr="00FE4EBE">
        <w:rPr>
          <w:rFonts w:ascii="Times New Roman" w:hAnsi="Times New Roman" w:cs="Times New Roman"/>
          <w:sz w:val="22"/>
        </w:rPr>
        <w:t>D</w:t>
      </w:r>
      <w:r w:rsidRPr="00FE4EBE">
        <w:rPr>
          <w:rFonts w:ascii="Times New Roman" w:hAnsi="Times New Roman" w:cs="Times New Roman"/>
          <w:sz w:val="22"/>
        </w:rPr>
        <w:t xml:space="preserve"> or number of participants (percentage).</w:t>
      </w:r>
    </w:p>
    <w:p w14:paraId="549EC2D2" w14:textId="77777777" w:rsidR="00E3587E" w:rsidRPr="00FE4EBE" w:rsidRDefault="00E3587E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P&lt;0.05 indicate significant difference between or across groups.</w:t>
      </w:r>
    </w:p>
    <w:p w14:paraId="7F4CC765" w14:textId="77777777" w:rsidR="00E3587E" w:rsidRPr="00FE4EBE" w:rsidRDefault="00E3587E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a Crude model.</w:t>
      </w:r>
    </w:p>
    <w:p w14:paraId="3F8A78C2" w14:textId="77777777" w:rsidR="00E3587E" w:rsidRPr="00FE4EBE" w:rsidRDefault="00E3587E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b Adjusted for age, sex, and race/ ethnicity.</w:t>
      </w:r>
    </w:p>
    <w:p w14:paraId="28AA6677" w14:textId="23320A34" w:rsidR="00AF2188" w:rsidRPr="00FE4EBE" w:rsidRDefault="00E3587E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c Further adjusted for BMI, systolic blood pressure on right arm, smoking status, drinking status, TCHO, HDL-c and HbA1c.</w:t>
      </w:r>
    </w:p>
    <w:p w14:paraId="420C70EA" w14:textId="546EB252" w:rsidR="00675F31" w:rsidRPr="00FE4EBE" w:rsidRDefault="00675F31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lastRenderedPageBreak/>
        <w:t xml:space="preserve">Abbreviations: CVD, cardiovascular disease; NHANES, National Health and Nutrition Examination Survey; </w:t>
      </w:r>
      <w:r w:rsidR="00096CE0" w:rsidRPr="00FE4EBE">
        <w:rPr>
          <w:rFonts w:ascii="Times New Roman" w:hAnsi="Times New Roman" w:cs="Times New Roman"/>
          <w:sz w:val="22"/>
        </w:rPr>
        <w:t>PAD, peripheral artery disease;</w:t>
      </w:r>
      <w:r w:rsidR="00096CE0" w:rsidRPr="00FE4EBE">
        <w:rPr>
          <w:rFonts w:ascii="Times New Roman" w:hAnsi="Times New Roman" w:cs="Times New Roman" w:hint="eastAsia"/>
          <w:sz w:val="22"/>
        </w:rPr>
        <w:t xml:space="preserve"> </w:t>
      </w:r>
      <w:r w:rsidRPr="00FE4EBE">
        <w:rPr>
          <w:rFonts w:ascii="Times New Roman" w:hAnsi="Times New Roman" w:cs="Times New Roman"/>
          <w:sz w:val="22"/>
        </w:rPr>
        <w:t>BMI, body mass index; SBP, systolic blood pressure; TCHO, total cholesterol; HDL-c, high density lipoprotein cholesterol; HbA1c, glycated hemoglobin.</w:t>
      </w:r>
    </w:p>
    <w:p w14:paraId="77114AFC" w14:textId="77777777" w:rsidR="00096CE0" w:rsidRPr="00FE4EBE" w:rsidRDefault="00096CE0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7500CE2C" w14:textId="35F39442" w:rsidR="00096CE0" w:rsidRPr="00FE4EBE" w:rsidRDefault="00096CE0" w:rsidP="00C269DF">
      <w:pPr>
        <w:widowControl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b/>
          <w:bCs/>
          <w:sz w:val="22"/>
        </w:rPr>
        <w:t xml:space="preserve">Supplementary table 2. </w:t>
      </w:r>
      <w:r w:rsidRPr="00FE4EBE">
        <w:rPr>
          <w:rFonts w:ascii="Times New Roman" w:hAnsi="Times New Roman" w:cs="Times New Roman"/>
          <w:sz w:val="22"/>
        </w:rPr>
        <w:t>Sensitivity analyses of the associations (hazard ratios, 95% confidence intervals) between ILSBPD and the risk of all-cause and cardiovascular mortality in general population (NHANES 1999-2004)</w:t>
      </w:r>
      <w:r w:rsidR="001C7014" w:rsidRPr="00FE4EBE">
        <w:rPr>
          <w:rFonts w:ascii="Times New Roman" w:hAnsi="Times New Roman" w:cs="Times New Roman"/>
          <w:sz w:val="22"/>
        </w:rPr>
        <w:t xml:space="preserve"> using the first measured blood pressure and further adjusted for ABI</w:t>
      </w:r>
      <w:r w:rsidRPr="00FE4EBE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1"/>
        <w:gridCol w:w="1561"/>
        <w:gridCol w:w="1090"/>
        <w:gridCol w:w="1243"/>
        <w:gridCol w:w="1243"/>
        <w:gridCol w:w="1243"/>
        <w:gridCol w:w="905"/>
      </w:tblGrid>
      <w:tr w:rsidR="00C761A9" w:rsidRPr="00FE4EBE" w14:paraId="3B98A783" w14:textId="77777777" w:rsidTr="00ED2011">
        <w:tc>
          <w:tcPr>
            <w:tcW w:w="1006" w:type="dxa"/>
            <w:vMerge w:val="restart"/>
          </w:tcPr>
          <w:p w14:paraId="3AF25BAE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7290" w:type="dxa"/>
            <w:gridSpan w:val="6"/>
          </w:tcPr>
          <w:p w14:paraId="7EB3F90D" w14:textId="6BF7CDB8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Hazard ratio (95% CI), p value</w:t>
            </w:r>
          </w:p>
        </w:tc>
      </w:tr>
      <w:tr w:rsidR="00C761A9" w:rsidRPr="00FE4EBE" w14:paraId="3C63BC00" w14:textId="77777777" w:rsidTr="00FB57FE">
        <w:tc>
          <w:tcPr>
            <w:tcW w:w="1006" w:type="dxa"/>
            <w:vMerge/>
          </w:tcPr>
          <w:p w14:paraId="45ED809B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90" w:type="dxa"/>
            <w:gridSpan w:val="6"/>
          </w:tcPr>
          <w:p w14:paraId="436B877C" w14:textId="27F76C02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Inter-leg systolic blood pressure, mmHg</w:t>
            </w:r>
          </w:p>
        </w:tc>
      </w:tr>
      <w:tr w:rsidR="00C761A9" w:rsidRPr="00FE4EBE" w14:paraId="32548BF8" w14:textId="77777777" w:rsidTr="003E07DE">
        <w:tc>
          <w:tcPr>
            <w:tcW w:w="1006" w:type="dxa"/>
            <w:vMerge/>
          </w:tcPr>
          <w:p w14:paraId="689D4E90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9" w:type="dxa"/>
            <w:vMerge w:val="restart"/>
          </w:tcPr>
          <w:p w14:paraId="75DBCE1D" w14:textId="26014D13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Continuous (per 5mmHg)</w:t>
            </w:r>
          </w:p>
        </w:tc>
        <w:tc>
          <w:tcPr>
            <w:tcW w:w="1130" w:type="dxa"/>
          </w:tcPr>
          <w:p w14:paraId="0C7F2CA5" w14:textId="7E9EA9B1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1130" w:type="dxa"/>
          </w:tcPr>
          <w:p w14:paraId="05E05E08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4" w:type="dxa"/>
          </w:tcPr>
          <w:p w14:paraId="0B841334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6" w:type="dxa"/>
          </w:tcPr>
          <w:p w14:paraId="64E17181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71" w:type="dxa"/>
          </w:tcPr>
          <w:p w14:paraId="37CC43DF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61A9" w:rsidRPr="00FE4EBE" w14:paraId="40DD36C1" w14:textId="77777777" w:rsidTr="00715D33">
        <w:tc>
          <w:tcPr>
            <w:tcW w:w="1006" w:type="dxa"/>
            <w:vMerge/>
          </w:tcPr>
          <w:p w14:paraId="2B8A0530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9" w:type="dxa"/>
            <w:vMerge/>
          </w:tcPr>
          <w:p w14:paraId="52BE0834" w14:textId="123C1514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0" w:type="dxa"/>
          </w:tcPr>
          <w:p w14:paraId="68F5DE13" w14:textId="02174BA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1</w:t>
            </w:r>
          </w:p>
          <w:p w14:paraId="3B555E5D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&lt;5)</w:t>
            </w:r>
          </w:p>
        </w:tc>
        <w:tc>
          <w:tcPr>
            <w:tcW w:w="1130" w:type="dxa"/>
          </w:tcPr>
          <w:p w14:paraId="5511D8FF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2</w:t>
            </w:r>
          </w:p>
          <w:p w14:paraId="28BE85DB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5-&lt;10)</w:t>
            </w:r>
          </w:p>
        </w:tc>
        <w:tc>
          <w:tcPr>
            <w:tcW w:w="1054" w:type="dxa"/>
          </w:tcPr>
          <w:p w14:paraId="3021E685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3</w:t>
            </w:r>
          </w:p>
          <w:p w14:paraId="1F954C7E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(10-&lt;15)</w:t>
            </w:r>
          </w:p>
        </w:tc>
        <w:tc>
          <w:tcPr>
            <w:tcW w:w="1136" w:type="dxa"/>
          </w:tcPr>
          <w:p w14:paraId="3DA43EE3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Group 4</w:t>
            </w:r>
          </w:p>
          <w:p w14:paraId="610D5E62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FE4EBE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FE4EBE">
              <w:rPr>
                <w:rFonts w:ascii="Times New Roman" w:hAnsi="Times New Roman" w:cs="Times New Roman" w:hint="eastAsia"/>
                <w:sz w:val="22"/>
              </w:rPr>
              <w:t>15)</w:t>
            </w:r>
          </w:p>
        </w:tc>
        <w:tc>
          <w:tcPr>
            <w:tcW w:w="971" w:type="dxa"/>
          </w:tcPr>
          <w:p w14:paraId="58EAC039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P for trend</w:t>
            </w:r>
          </w:p>
        </w:tc>
      </w:tr>
      <w:tr w:rsidR="003E07DE" w:rsidRPr="00FE4EBE" w14:paraId="34BC1E3A" w14:textId="77777777" w:rsidTr="00F70476">
        <w:tc>
          <w:tcPr>
            <w:tcW w:w="8296" w:type="dxa"/>
            <w:gridSpan w:val="7"/>
          </w:tcPr>
          <w:p w14:paraId="018A611C" w14:textId="5F4D981F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4EBE">
              <w:rPr>
                <w:rFonts w:ascii="Times New Roman" w:hAnsi="Times New Roman" w:cs="Times New Roman"/>
                <w:b/>
                <w:bCs/>
                <w:sz w:val="22"/>
              </w:rPr>
              <w:t>All-cause mortality</w:t>
            </w:r>
          </w:p>
        </w:tc>
      </w:tr>
      <w:tr w:rsidR="00C761A9" w:rsidRPr="00FE4EBE" w14:paraId="273084A0" w14:textId="77777777" w:rsidTr="003E07DE">
        <w:tc>
          <w:tcPr>
            <w:tcW w:w="1006" w:type="dxa"/>
          </w:tcPr>
          <w:p w14:paraId="2FE0739C" w14:textId="77777777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Deaths, No. /total, No. (%)</w:t>
            </w:r>
          </w:p>
        </w:tc>
        <w:tc>
          <w:tcPr>
            <w:tcW w:w="1869" w:type="dxa"/>
          </w:tcPr>
          <w:p w14:paraId="3E84AE82" w14:textId="634DDCD1" w:rsidR="003E07DE" w:rsidRPr="00FE4EBE" w:rsidRDefault="00C761A9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2502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/6</w:t>
            </w:r>
            <w:r w:rsidRPr="00FE4EBE">
              <w:rPr>
                <w:rFonts w:ascii="Times New Roman" w:hAnsi="Times New Roman" w:cs="Times New Roman"/>
                <w:sz w:val="22"/>
              </w:rPr>
              <w:t>590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E4EBE">
              <w:rPr>
                <w:rFonts w:ascii="Times New Roman" w:hAnsi="Times New Roman" w:cs="Times New Roman"/>
                <w:sz w:val="22"/>
              </w:rPr>
              <w:t>38.0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0" w:type="dxa"/>
          </w:tcPr>
          <w:p w14:paraId="50BFF329" w14:textId="2627ECD6" w:rsidR="003E07DE" w:rsidRPr="00FE4EBE" w:rsidRDefault="00C761A9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861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/2</w:t>
            </w:r>
            <w:r w:rsidRPr="00FE4EBE">
              <w:rPr>
                <w:rFonts w:ascii="Times New Roman" w:hAnsi="Times New Roman" w:cs="Times New Roman"/>
                <w:sz w:val="22"/>
              </w:rPr>
              <w:t>645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 xml:space="preserve"> (3</w:t>
            </w:r>
            <w:r w:rsidRPr="00FE4EBE">
              <w:rPr>
                <w:rFonts w:ascii="Times New Roman" w:hAnsi="Times New Roman" w:cs="Times New Roman"/>
                <w:sz w:val="22"/>
              </w:rPr>
              <w:t>2.6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0" w:type="dxa"/>
          </w:tcPr>
          <w:p w14:paraId="6EE05906" w14:textId="0B112D16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70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2</w:t>
            </w:r>
            <w:r w:rsidRPr="00FE4EBE">
              <w:rPr>
                <w:rFonts w:ascii="Times New Roman" w:hAnsi="Times New Roman" w:cs="Times New Roman"/>
                <w:sz w:val="22"/>
              </w:rPr>
              <w:t>/19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1</w:t>
            </w:r>
            <w:r w:rsidRPr="00FE4EBE">
              <w:rPr>
                <w:rFonts w:ascii="Times New Roman" w:hAnsi="Times New Roman" w:cs="Times New Roman"/>
                <w:sz w:val="22"/>
              </w:rPr>
              <w:t>2 (36.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7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54" w:type="dxa"/>
          </w:tcPr>
          <w:p w14:paraId="2FC43DB5" w14:textId="43EFA396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3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69</w:t>
            </w:r>
            <w:r w:rsidRPr="00FE4EBE">
              <w:rPr>
                <w:rFonts w:ascii="Times New Roman" w:hAnsi="Times New Roman" w:cs="Times New Roman"/>
                <w:sz w:val="22"/>
              </w:rPr>
              <w:t>/9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80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3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7.7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6" w:type="dxa"/>
          </w:tcPr>
          <w:p w14:paraId="16800C6B" w14:textId="3EE398A7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5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70</w:t>
            </w:r>
            <w:r w:rsidRPr="00FE4EBE">
              <w:rPr>
                <w:rFonts w:ascii="Times New Roman" w:hAnsi="Times New Roman" w:cs="Times New Roman"/>
                <w:sz w:val="22"/>
              </w:rPr>
              <w:t>/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1053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5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4.1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971" w:type="dxa"/>
          </w:tcPr>
          <w:p w14:paraId="4969192C" w14:textId="77777777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61A9" w:rsidRPr="00FE4EBE" w14:paraId="7B029546" w14:textId="77777777" w:rsidTr="003E07DE">
        <w:tc>
          <w:tcPr>
            <w:tcW w:w="1006" w:type="dxa"/>
          </w:tcPr>
          <w:p w14:paraId="34BFEC8D" w14:textId="02ABD773" w:rsidR="003E07DE" w:rsidRPr="00FE4EBE" w:rsidRDefault="003E4F45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 xml:space="preserve">Crude model 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869" w:type="dxa"/>
          </w:tcPr>
          <w:p w14:paraId="1D349230" w14:textId="581FEDED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3 (1.03,1.03), p&lt;0.001</w:t>
            </w:r>
          </w:p>
        </w:tc>
        <w:tc>
          <w:tcPr>
            <w:tcW w:w="1130" w:type="dxa"/>
          </w:tcPr>
          <w:p w14:paraId="41E2AF92" w14:textId="03277EB5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0" w:type="dxa"/>
          </w:tcPr>
          <w:p w14:paraId="30763F6B" w14:textId="591D4EEB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17 (1.06,1.29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</w:t>
            </w:r>
            <w:r w:rsidRPr="00FE4EBE">
              <w:rPr>
                <w:rFonts w:ascii="Times New Roman" w:hAnsi="Times New Roman" w:cs="Times New Roman"/>
                <w:sz w:val="22"/>
              </w:rPr>
              <w:t>=0.002</w:t>
            </w:r>
          </w:p>
        </w:tc>
        <w:tc>
          <w:tcPr>
            <w:tcW w:w="1054" w:type="dxa"/>
          </w:tcPr>
          <w:p w14:paraId="436BBB5F" w14:textId="31A9A7B7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19 (1.05,1.34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</w:t>
            </w:r>
            <w:r w:rsidRPr="00FE4EBE">
              <w:rPr>
                <w:rFonts w:ascii="Times New Roman" w:hAnsi="Times New Roman" w:cs="Times New Roman"/>
                <w:sz w:val="22"/>
              </w:rPr>
              <w:t>=0.005</w:t>
            </w:r>
          </w:p>
        </w:tc>
        <w:tc>
          <w:tcPr>
            <w:tcW w:w="1136" w:type="dxa"/>
          </w:tcPr>
          <w:p w14:paraId="16FFFAA4" w14:textId="53645683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2.05 (1.84,2.27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&lt;0.001</w:t>
            </w:r>
          </w:p>
        </w:tc>
        <w:tc>
          <w:tcPr>
            <w:tcW w:w="971" w:type="dxa"/>
          </w:tcPr>
          <w:p w14:paraId="753F11DC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761A9" w:rsidRPr="00FE4EBE" w14:paraId="4D480C88" w14:textId="77777777" w:rsidTr="003E07DE">
        <w:tc>
          <w:tcPr>
            <w:tcW w:w="1006" w:type="dxa"/>
          </w:tcPr>
          <w:p w14:paraId="0B3E43F6" w14:textId="03294F39" w:rsidR="003E07DE" w:rsidRPr="00FE4EBE" w:rsidRDefault="003E4F45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 xml:space="preserve">Adjusted model 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156BA07B" w14:textId="671690CA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0 (1.00,1.01), p=0.363</w:t>
            </w:r>
          </w:p>
        </w:tc>
        <w:tc>
          <w:tcPr>
            <w:tcW w:w="1130" w:type="dxa"/>
          </w:tcPr>
          <w:p w14:paraId="6EC1F361" w14:textId="04D90A45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0" w:type="dxa"/>
          </w:tcPr>
          <w:p w14:paraId="21A2C73A" w14:textId="5BC065B6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5 (0.93,1.17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=0.</w:t>
            </w:r>
            <w:r w:rsidRPr="00FE4EBE">
              <w:rPr>
                <w:rFonts w:ascii="Times New Roman" w:hAnsi="Times New Roman" w:cs="Times New Roman"/>
                <w:sz w:val="22"/>
              </w:rPr>
              <w:t>454</w:t>
            </w:r>
          </w:p>
        </w:tc>
        <w:tc>
          <w:tcPr>
            <w:tcW w:w="1054" w:type="dxa"/>
          </w:tcPr>
          <w:p w14:paraId="7CC1C0A0" w14:textId="02334A14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95 (0.82,1.10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=0.4</w:t>
            </w:r>
            <w:r w:rsidRPr="00FE4EBE">
              <w:rPr>
                <w:rFonts w:ascii="Times New Roman" w:hAnsi="Times New Roman" w:cs="Times New Roman"/>
                <w:sz w:val="22"/>
              </w:rPr>
              <w:t>78</w:t>
            </w:r>
          </w:p>
        </w:tc>
        <w:tc>
          <w:tcPr>
            <w:tcW w:w="1136" w:type="dxa"/>
          </w:tcPr>
          <w:p w14:paraId="3007C20C" w14:textId="7B641043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11 (0.97,1.28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=0.</w:t>
            </w:r>
            <w:r w:rsidRPr="00FE4EBE">
              <w:rPr>
                <w:rFonts w:ascii="Times New Roman" w:hAnsi="Times New Roman" w:cs="Times New Roman"/>
                <w:sz w:val="22"/>
              </w:rPr>
              <w:t>123</w:t>
            </w:r>
          </w:p>
        </w:tc>
        <w:tc>
          <w:tcPr>
            <w:tcW w:w="971" w:type="dxa"/>
          </w:tcPr>
          <w:p w14:paraId="34AC0D05" w14:textId="108CBE0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0.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322</w:t>
            </w:r>
          </w:p>
        </w:tc>
      </w:tr>
      <w:tr w:rsidR="003E07DE" w:rsidRPr="00FE4EBE" w14:paraId="786A80AF" w14:textId="77777777" w:rsidTr="00371D26">
        <w:tc>
          <w:tcPr>
            <w:tcW w:w="8296" w:type="dxa"/>
            <w:gridSpan w:val="7"/>
          </w:tcPr>
          <w:p w14:paraId="036297E9" w14:textId="5CF856FD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E4EBE">
              <w:rPr>
                <w:rFonts w:ascii="Times New Roman" w:hAnsi="Times New Roman" w:cs="Times New Roman"/>
                <w:b/>
                <w:bCs/>
                <w:sz w:val="22"/>
              </w:rPr>
              <w:t>Cardiovascular mortality</w:t>
            </w:r>
          </w:p>
        </w:tc>
      </w:tr>
      <w:tr w:rsidR="00C761A9" w:rsidRPr="00FE4EBE" w14:paraId="3BC3F821" w14:textId="77777777" w:rsidTr="003E07DE">
        <w:tc>
          <w:tcPr>
            <w:tcW w:w="1006" w:type="dxa"/>
            <w:shd w:val="clear" w:color="auto" w:fill="auto"/>
          </w:tcPr>
          <w:p w14:paraId="28D7BEE0" w14:textId="77777777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Deaths, No. /total, No. (%)</w:t>
            </w:r>
          </w:p>
        </w:tc>
        <w:tc>
          <w:tcPr>
            <w:tcW w:w="1869" w:type="dxa"/>
          </w:tcPr>
          <w:p w14:paraId="2360A6C6" w14:textId="5E948EA9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6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39</w:t>
            </w:r>
            <w:r w:rsidRPr="00FE4EBE">
              <w:rPr>
                <w:rFonts w:ascii="Times New Roman" w:hAnsi="Times New Roman" w:cs="Times New Roman"/>
                <w:sz w:val="22"/>
              </w:rPr>
              <w:t>/6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590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9.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7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0" w:type="dxa"/>
            <w:shd w:val="clear" w:color="auto" w:fill="auto"/>
          </w:tcPr>
          <w:p w14:paraId="748D558E" w14:textId="7F841D34" w:rsidR="003E07DE" w:rsidRPr="00FE4EBE" w:rsidRDefault="00C761A9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97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/2</w:t>
            </w:r>
            <w:r w:rsidRPr="00FE4EBE">
              <w:rPr>
                <w:rFonts w:ascii="Times New Roman" w:hAnsi="Times New Roman" w:cs="Times New Roman"/>
                <w:sz w:val="22"/>
              </w:rPr>
              <w:t>645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 xml:space="preserve"> (7.</w:t>
            </w:r>
            <w:r w:rsidRPr="00FE4EBE">
              <w:rPr>
                <w:rFonts w:ascii="Times New Roman" w:hAnsi="Times New Roman" w:cs="Times New Roman"/>
                <w:sz w:val="22"/>
              </w:rPr>
              <w:t>4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0" w:type="dxa"/>
            <w:shd w:val="clear" w:color="auto" w:fill="auto"/>
          </w:tcPr>
          <w:p w14:paraId="6D180C50" w14:textId="2988D440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7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2</w:t>
            </w:r>
            <w:r w:rsidRPr="00FE4EBE">
              <w:rPr>
                <w:rFonts w:ascii="Times New Roman" w:hAnsi="Times New Roman" w:cs="Times New Roman"/>
                <w:sz w:val="22"/>
              </w:rPr>
              <w:t>/19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12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9.0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54" w:type="dxa"/>
            <w:shd w:val="clear" w:color="auto" w:fill="auto"/>
          </w:tcPr>
          <w:p w14:paraId="041D66F9" w14:textId="45DF2254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87/9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80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8.9</w:t>
            </w:r>
            <w:r w:rsidRPr="00FE4EBE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136" w:type="dxa"/>
            <w:shd w:val="clear" w:color="auto" w:fill="auto"/>
          </w:tcPr>
          <w:p w14:paraId="77041441" w14:textId="3C547C51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8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3</w:t>
            </w:r>
            <w:r w:rsidRPr="00FE4EBE">
              <w:rPr>
                <w:rFonts w:ascii="Times New Roman" w:hAnsi="Times New Roman" w:cs="Times New Roman"/>
                <w:sz w:val="22"/>
              </w:rPr>
              <w:t>/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1053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761A9" w:rsidRPr="00FE4EBE">
              <w:rPr>
                <w:rFonts w:ascii="Times New Roman" w:hAnsi="Times New Roman" w:cs="Times New Roman"/>
                <w:sz w:val="22"/>
              </w:rPr>
              <w:t>17</w:t>
            </w:r>
            <w:r w:rsidRPr="00FE4EBE">
              <w:rPr>
                <w:rFonts w:ascii="Times New Roman" w:hAnsi="Times New Roman" w:cs="Times New Roman"/>
                <w:sz w:val="22"/>
              </w:rPr>
              <w:t>.4%)</w:t>
            </w:r>
          </w:p>
        </w:tc>
        <w:tc>
          <w:tcPr>
            <w:tcW w:w="971" w:type="dxa"/>
          </w:tcPr>
          <w:p w14:paraId="7289EB7C" w14:textId="77777777" w:rsidR="003E07DE" w:rsidRPr="00FE4EBE" w:rsidRDefault="003E07DE" w:rsidP="000733A4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C761A9" w:rsidRPr="00FE4EBE" w14:paraId="7C9194DE" w14:textId="77777777" w:rsidTr="003E07DE">
        <w:tc>
          <w:tcPr>
            <w:tcW w:w="1006" w:type="dxa"/>
            <w:shd w:val="clear" w:color="auto" w:fill="auto"/>
          </w:tcPr>
          <w:p w14:paraId="3981E380" w14:textId="58A29FEC" w:rsidR="003E07DE" w:rsidRPr="00FE4EBE" w:rsidRDefault="003E4F45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 xml:space="preserve">Crude model 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869" w:type="dxa"/>
          </w:tcPr>
          <w:p w14:paraId="3FB1F8F4" w14:textId="7390D5C7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04 (1.03,1.04), p&lt;0.001</w:t>
            </w:r>
          </w:p>
        </w:tc>
        <w:tc>
          <w:tcPr>
            <w:tcW w:w="1130" w:type="dxa"/>
            <w:shd w:val="clear" w:color="auto" w:fill="auto"/>
          </w:tcPr>
          <w:p w14:paraId="47017A05" w14:textId="4DEAB1C0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ref</w:t>
            </w:r>
          </w:p>
        </w:tc>
        <w:tc>
          <w:tcPr>
            <w:tcW w:w="1130" w:type="dxa"/>
            <w:shd w:val="clear" w:color="auto" w:fill="auto"/>
          </w:tcPr>
          <w:p w14:paraId="1EB2E776" w14:textId="680F47BC" w:rsidR="003E07DE" w:rsidRPr="00FE4EBE" w:rsidRDefault="00587DBF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5 (1.02,1.54)</w:t>
            </w:r>
            <w:r w:rsidR="003E07DE" w:rsidRPr="00FE4EBE">
              <w:rPr>
                <w:rFonts w:ascii="Times New Roman" w:hAnsi="Times New Roman" w:cs="Times New Roman"/>
                <w:sz w:val="22"/>
              </w:rPr>
              <w:t>, p=0.0</w:t>
            </w:r>
            <w:r w:rsidRPr="00FE4EBE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054" w:type="dxa"/>
            <w:shd w:val="clear" w:color="auto" w:fill="auto"/>
          </w:tcPr>
          <w:p w14:paraId="506664F2" w14:textId="40B043E3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2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3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0.9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5</w:t>
            </w:r>
            <w:r w:rsidRPr="00FE4EBE">
              <w:rPr>
                <w:rFonts w:ascii="Times New Roman" w:hAnsi="Times New Roman" w:cs="Times New Roman"/>
                <w:sz w:val="22"/>
              </w:rPr>
              <w:t>, 1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58</w:t>
            </w:r>
            <w:r w:rsidRPr="00FE4EBE">
              <w:rPr>
                <w:rFonts w:ascii="Times New Roman" w:hAnsi="Times New Roman" w:cs="Times New Roman"/>
                <w:sz w:val="22"/>
              </w:rPr>
              <w:t>), p=0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114</w:t>
            </w:r>
          </w:p>
        </w:tc>
        <w:tc>
          <w:tcPr>
            <w:tcW w:w="1136" w:type="dxa"/>
            <w:shd w:val="clear" w:color="auto" w:fill="auto"/>
          </w:tcPr>
          <w:p w14:paraId="033B71E8" w14:textId="76478A66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2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87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2.35</w:t>
            </w:r>
            <w:r w:rsidRPr="00FE4EBE">
              <w:rPr>
                <w:rFonts w:ascii="Times New Roman" w:hAnsi="Times New Roman" w:cs="Times New Roman"/>
                <w:sz w:val="22"/>
              </w:rPr>
              <w:t>, 3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51</w:t>
            </w:r>
            <w:r w:rsidRPr="00FE4EBE">
              <w:rPr>
                <w:rFonts w:ascii="Times New Roman" w:hAnsi="Times New Roman" w:cs="Times New Roman"/>
                <w:sz w:val="22"/>
              </w:rPr>
              <w:t>), p&lt;0.001</w:t>
            </w:r>
          </w:p>
        </w:tc>
        <w:tc>
          <w:tcPr>
            <w:tcW w:w="971" w:type="dxa"/>
          </w:tcPr>
          <w:p w14:paraId="1A8D8A87" w14:textId="777777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761A9" w:rsidRPr="00FE4EBE" w14:paraId="5627E2E2" w14:textId="77777777" w:rsidTr="003E07DE">
        <w:tc>
          <w:tcPr>
            <w:tcW w:w="1006" w:type="dxa"/>
          </w:tcPr>
          <w:p w14:paraId="776B0EC5" w14:textId="432821CE" w:rsidR="003E07DE" w:rsidRPr="00FE4EBE" w:rsidRDefault="003E4F45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 xml:space="preserve">Adjusted </w:t>
            </w: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 xml:space="preserve">model </w:t>
            </w:r>
            <w:r w:rsidRPr="00FE4EB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869" w:type="dxa"/>
          </w:tcPr>
          <w:p w14:paraId="3F3E0A64" w14:textId="3E0CF490" w:rsidR="003E07DE" w:rsidRPr="00FE4EBE" w:rsidRDefault="00C761A9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 xml:space="preserve">1.00 </w:t>
            </w: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(0.99,1.01), p=0.68</w:t>
            </w:r>
          </w:p>
        </w:tc>
        <w:tc>
          <w:tcPr>
            <w:tcW w:w="1130" w:type="dxa"/>
          </w:tcPr>
          <w:p w14:paraId="612280B8" w14:textId="29A87931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ref</w:t>
            </w:r>
          </w:p>
        </w:tc>
        <w:tc>
          <w:tcPr>
            <w:tcW w:w="1130" w:type="dxa"/>
          </w:tcPr>
          <w:p w14:paraId="03B0F514" w14:textId="518A0977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t>1.1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5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90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1.4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6</w:t>
            </w:r>
            <w:r w:rsidRPr="00FE4EBE">
              <w:rPr>
                <w:rFonts w:ascii="Times New Roman" w:hAnsi="Times New Roman" w:cs="Times New Roman"/>
                <w:sz w:val="22"/>
              </w:rPr>
              <w:t>), p=0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255</w:t>
            </w:r>
          </w:p>
        </w:tc>
        <w:tc>
          <w:tcPr>
            <w:tcW w:w="1054" w:type="dxa"/>
          </w:tcPr>
          <w:p w14:paraId="36B6B8C3" w14:textId="107D53B3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0.9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7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72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1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30</w:t>
            </w:r>
            <w:r w:rsidRPr="00FE4EBE">
              <w:rPr>
                <w:rFonts w:ascii="Times New Roman" w:hAnsi="Times New Roman" w:cs="Times New Roman"/>
                <w:sz w:val="22"/>
              </w:rPr>
              <w:t>), p=0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831</w:t>
            </w:r>
          </w:p>
        </w:tc>
        <w:tc>
          <w:tcPr>
            <w:tcW w:w="1136" w:type="dxa"/>
          </w:tcPr>
          <w:p w14:paraId="1ADAE908" w14:textId="4EE99EEB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1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34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 (1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02</w:t>
            </w:r>
            <w:r w:rsidRPr="00FE4EBE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lastRenderedPageBreak/>
              <w:t>1</w:t>
            </w:r>
            <w:r w:rsidRPr="00FE4EBE">
              <w:rPr>
                <w:rFonts w:ascii="Times New Roman" w:hAnsi="Times New Roman" w:cs="Times New Roman"/>
                <w:sz w:val="22"/>
              </w:rPr>
              <w:t>.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75</w:t>
            </w:r>
            <w:r w:rsidRPr="00FE4EBE">
              <w:rPr>
                <w:rFonts w:ascii="Times New Roman" w:hAnsi="Times New Roman" w:cs="Times New Roman"/>
                <w:sz w:val="22"/>
              </w:rPr>
              <w:t>), p=0.0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971" w:type="dxa"/>
          </w:tcPr>
          <w:p w14:paraId="5B2AA9BA" w14:textId="55DF6C30" w:rsidR="003E07DE" w:rsidRPr="00FE4EBE" w:rsidRDefault="003E07DE" w:rsidP="009C1633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FE4EBE">
              <w:rPr>
                <w:rFonts w:ascii="Times New Roman" w:hAnsi="Times New Roman" w:cs="Times New Roman"/>
                <w:sz w:val="22"/>
              </w:rPr>
              <w:lastRenderedPageBreak/>
              <w:t>0.0</w:t>
            </w:r>
            <w:r w:rsidR="00587DBF" w:rsidRPr="00FE4EBE">
              <w:rPr>
                <w:rFonts w:ascii="Times New Roman" w:hAnsi="Times New Roman" w:cs="Times New Roman"/>
                <w:sz w:val="22"/>
              </w:rPr>
              <w:t>95</w:t>
            </w:r>
          </w:p>
        </w:tc>
      </w:tr>
    </w:tbl>
    <w:p w14:paraId="30A6DC8A" w14:textId="77777777" w:rsidR="00096CE0" w:rsidRPr="00FE4EBE" w:rsidRDefault="00096CE0" w:rsidP="00096CE0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Data is presented with mean±SD or number of participants (percentage).</w:t>
      </w:r>
    </w:p>
    <w:p w14:paraId="0C6766A3" w14:textId="77777777" w:rsidR="00096CE0" w:rsidRPr="00FE4EBE" w:rsidRDefault="00096CE0" w:rsidP="00096CE0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>P&lt;0.05 indicate significant difference between or across groups.</w:t>
      </w:r>
    </w:p>
    <w:p w14:paraId="75D94025" w14:textId="6AE88552" w:rsidR="00096CE0" w:rsidRPr="00FE4EBE" w:rsidRDefault="00096CE0" w:rsidP="00096CE0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proofErr w:type="gramStart"/>
      <w:r w:rsidRPr="00FE4EBE">
        <w:rPr>
          <w:rFonts w:ascii="Times New Roman" w:hAnsi="Times New Roman" w:cs="Times New Roman"/>
          <w:sz w:val="22"/>
        </w:rPr>
        <w:t>a</w:t>
      </w:r>
      <w:proofErr w:type="gramEnd"/>
      <w:r w:rsidRPr="00FE4EBE">
        <w:rPr>
          <w:rFonts w:ascii="Times New Roman" w:hAnsi="Times New Roman" w:cs="Times New Roman"/>
          <w:sz w:val="22"/>
        </w:rPr>
        <w:t xml:space="preserve"> </w:t>
      </w:r>
      <w:r w:rsidR="00A263E1" w:rsidRPr="00FE4EBE">
        <w:rPr>
          <w:rFonts w:ascii="Times New Roman" w:hAnsi="Times New Roman" w:cs="Times New Roman"/>
          <w:sz w:val="22"/>
        </w:rPr>
        <w:t>Unadjusted</w:t>
      </w:r>
      <w:r w:rsidRPr="00FE4EBE">
        <w:rPr>
          <w:rFonts w:ascii="Times New Roman" w:hAnsi="Times New Roman" w:cs="Times New Roman"/>
          <w:sz w:val="22"/>
        </w:rPr>
        <w:t xml:space="preserve"> model.</w:t>
      </w:r>
    </w:p>
    <w:p w14:paraId="5DF84372" w14:textId="673FEECD" w:rsidR="00096CE0" w:rsidRPr="00FE4EBE" w:rsidRDefault="00096CE0" w:rsidP="00A263E1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 xml:space="preserve">b </w:t>
      </w:r>
      <w:r w:rsidR="00A263E1" w:rsidRPr="00FE4EBE">
        <w:rPr>
          <w:rFonts w:ascii="Times New Roman" w:hAnsi="Times New Roman" w:cs="Times New Roman"/>
          <w:sz w:val="22"/>
        </w:rPr>
        <w:t>A</w:t>
      </w:r>
      <w:r w:rsidRPr="00FE4EBE">
        <w:rPr>
          <w:rFonts w:ascii="Times New Roman" w:hAnsi="Times New Roman" w:cs="Times New Roman"/>
          <w:sz w:val="22"/>
        </w:rPr>
        <w:t>djusted for BMI, systolic blood pressure on right arm, smoking status, drinking status, TCHO, HDL-c</w:t>
      </w:r>
      <w:r w:rsidR="00A263E1" w:rsidRPr="00FE4EBE">
        <w:rPr>
          <w:rFonts w:ascii="Times New Roman" w:hAnsi="Times New Roman" w:cs="Times New Roman"/>
          <w:sz w:val="22"/>
        </w:rPr>
        <w:t>,</w:t>
      </w:r>
      <w:r w:rsidRPr="00FE4EBE">
        <w:rPr>
          <w:rFonts w:ascii="Times New Roman" w:hAnsi="Times New Roman" w:cs="Times New Roman"/>
          <w:sz w:val="22"/>
        </w:rPr>
        <w:t xml:space="preserve"> HbA1c</w:t>
      </w:r>
      <w:r w:rsidR="00A263E1" w:rsidRPr="00FE4EBE">
        <w:rPr>
          <w:rFonts w:ascii="Times New Roman" w:hAnsi="Times New Roman" w:cs="Times New Roman"/>
          <w:sz w:val="22"/>
        </w:rPr>
        <w:t xml:space="preserve"> and ABI</w:t>
      </w:r>
      <w:r w:rsidRPr="00FE4EBE">
        <w:rPr>
          <w:rFonts w:ascii="Times New Roman" w:hAnsi="Times New Roman" w:cs="Times New Roman"/>
          <w:sz w:val="22"/>
        </w:rPr>
        <w:t>.</w:t>
      </w:r>
    </w:p>
    <w:p w14:paraId="5B1C240C" w14:textId="52E924C7" w:rsidR="00096CE0" w:rsidRPr="00096CE0" w:rsidRDefault="00096CE0" w:rsidP="00E3587E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FE4EBE">
        <w:rPr>
          <w:rFonts w:ascii="Times New Roman" w:hAnsi="Times New Roman" w:cs="Times New Roman"/>
          <w:sz w:val="22"/>
        </w:rPr>
        <w:t xml:space="preserve">Abbreviations: </w:t>
      </w:r>
      <w:r w:rsidR="00A263E1" w:rsidRPr="00FE4EBE">
        <w:rPr>
          <w:rFonts w:ascii="Times New Roman" w:hAnsi="Times New Roman" w:cs="Times New Roman"/>
          <w:sz w:val="22"/>
        </w:rPr>
        <w:t>ILSBPD, inter-leg systolic blood pressure difference</w:t>
      </w:r>
      <w:r w:rsidRPr="00FE4EBE">
        <w:rPr>
          <w:rFonts w:ascii="Times New Roman" w:hAnsi="Times New Roman" w:cs="Times New Roman"/>
          <w:sz w:val="22"/>
        </w:rPr>
        <w:t>; NHANES, National Health and Nutrition Examination Survey;</w:t>
      </w:r>
      <w:r w:rsidR="00A263E1" w:rsidRPr="00FE4EBE">
        <w:rPr>
          <w:rFonts w:ascii="Times New Roman" w:hAnsi="Times New Roman" w:cs="Times New Roman"/>
          <w:sz w:val="22"/>
        </w:rPr>
        <w:t xml:space="preserve"> ABI, ankle-brachial index;</w:t>
      </w:r>
      <w:r w:rsidRPr="00FE4EBE">
        <w:rPr>
          <w:rFonts w:ascii="Times New Roman" w:hAnsi="Times New Roman" w:cs="Times New Roman"/>
          <w:sz w:val="22"/>
        </w:rPr>
        <w:t xml:space="preserve"> BMI, body mass index; SBP, systolic blood pressure; TCHO, total cholesterol; HDL-c, high density lipoprotein cholesterol; HbA1c, glycated hemoglobin.</w:t>
      </w:r>
    </w:p>
    <w:sectPr w:rsidR="00096CE0" w:rsidRPr="00096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08B2B4" w14:textId="77777777" w:rsidR="00E67D41" w:rsidRDefault="00E67D41" w:rsidP="00FE6164">
      <w:r>
        <w:separator/>
      </w:r>
    </w:p>
  </w:endnote>
  <w:endnote w:type="continuationSeparator" w:id="0">
    <w:p w14:paraId="297F24BB" w14:textId="77777777" w:rsidR="00E67D41" w:rsidRDefault="00E67D41" w:rsidP="00FE6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235E1" w14:textId="77777777" w:rsidR="00E67D41" w:rsidRDefault="00E67D41" w:rsidP="00FE6164">
      <w:r>
        <w:separator/>
      </w:r>
    </w:p>
  </w:footnote>
  <w:footnote w:type="continuationSeparator" w:id="0">
    <w:p w14:paraId="3D8D4A5C" w14:textId="77777777" w:rsidR="00E67D41" w:rsidRDefault="00E67D41" w:rsidP="00FE6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87E"/>
    <w:rsid w:val="000733A4"/>
    <w:rsid w:val="00096CE0"/>
    <w:rsid w:val="000A3584"/>
    <w:rsid w:val="001A4E1C"/>
    <w:rsid w:val="001C7014"/>
    <w:rsid w:val="002A0D2D"/>
    <w:rsid w:val="002C1799"/>
    <w:rsid w:val="002D0E11"/>
    <w:rsid w:val="00302A6C"/>
    <w:rsid w:val="00340EE8"/>
    <w:rsid w:val="003701BB"/>
    <w:rsid w:val="00380A4B"/>
    <w:rsid w:val="003E07DE"/>
    <w:rsid w:val="003E4F45"/>
    <w:rsid w:val="00450B2D"/>
    <w:rsid w:val="00587DBF"/>
    <w:rsid w:val="00675F31"/>
    <w:rsid w:val="006E121D"/>
    <w:rsid w:val="00885275"/>
    <w:rsid w:val="008D5078"/>
    <w:rsid w:val="009B7D10"/>
    <w:rsid w:val="009E4B44"/>
    <w:rsid w:val="00A263E1"/>
    <w:rsid w:val="00A72E13"/>
    <w:rsid w:val="00AF2188"/>
    <w:rsid w:val="00C269DF"/>
    <w:rsid w:val="00C516E9"/>
    <w:rsid w:val="00C60547"/>
    <w:rsid w:val="00C761A9"/>
    <w:rsid w:val="00C80FD6"/>
    <w:rsid w:val="00CC3DF4"/>
    <w:rsid w:val="00D51553"/>
    <w:rsid w:val="00DC2789"/>
    <w:rsid w:val="00DE3929"/>
    <w:rsid w:val="00E3587E"/>
    <w:rsid w:val="00E67D41"/>
    <w:rsid w:val="00EE339E"/>
    <w:rsid w:val="00F5337A"/>
    <w:rsid w:val="00F53AEA"/>
    <w:rsid w:val="00FE4EBE"/>
    <w:rsid w:val="00FE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44D57"/>
  <w15:chartTrackingRefBased/>
  <w15:docId w15:val="{1B14FD9F-8346-4F61-850E-07DAA1D4D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87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C516E9"/>
    <w:pPr>
      <w:keepNext/>
      <w:keepLines/>
      <w:spacing w:before="20" w:after="20"/>
      <w:outlineLvl w:val="1"/>
    </w:pPr>
    <w:rPr>
      <w:rFonts w:asciiTheme="majorHAnsi" w:eastAsiaTheme="majorEastAsia" w:hAnsiTheme="majorHAnsi" w:cstheme="majorBidi"/>
      <w:b/>
      <w:bCs/>
      <w:color w:val="2E74B5" w:themeColor="accent5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E121D"/>
    <w:pPr>
      <w:keepNext/>
      <w:keepLines/>
      <w:outlineLvl w:val="2"/>
    </w:pPr>
    <w:rPr>
      <w:b/>
      <w:bCs/>
      <w:color w:val="2F5496" w:themeColor="accent1" w:themeShade="BF"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85275"/>
    <w:pPr>
      <w:keepNext/>
      <w:keepLines/>
      <w:outlineLvl w:val="3"/>
    </w:pPr>
    <w:rPr>
      <w:rFonts w:asciiTheme="majorHAnsi" w:eastAsiaTheme="majorEastAsia" w:hAnsiTheme="majorHAnsi" w:cstheme="majorBidi"/>
      <w:b/>
      <w:bCs/>
      <w:color w:val="2E74B5" w:themeColor="accent5" w:themeShade="BF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6E121D"/>
    <w:rPr>
      <w:b/>
      <w:bCs/>
      <w:color w:val="2F5496" w:themeColor="accent1" w:themeShade="BF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C516E9"/>
    <w:rPr>
      <w:rFonts w:asciiTheme="majorHAnsi" w:eastAsiaTheme="majorEastAsia" w:hAnsiTheme="majorHAnsi" w:cstheme="majorBidi"/>
      <w:b/>
      <w:bCs/>
      <w:color w:val="2E74B5" w:themeColor="accent5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885275"/>
    <w:rPr>
      <w:rFonts w:asciiTheme="majorHAnsi" w:eastAsiaTheme="majorEastAsia" w:hAnsiTheme="majorHAnsi" w:cstheme="majorBidi"/>
      <w:b/>
      <w:bCs/>
      <w:color w:val="2E74B5" w:themeColor="accent5" w:themeShade="BF"/>
      <w:sz w:val="24"/>
      <w:szCs w:val="28"/>
    </w:rPr>
  </w:style>
  <w:style w:type="table" w:styleId="a3">
    <w:name w:val="Table Grid"/>
    <w:basedOn w:val="a1"/>
    <w:uiPriority w:val="39"/>
    <w:rsid w:val="00E35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61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61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6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6164"/>
    <w:rPr>
      <w:sz w:val="18"/>
      <w:szCs w:val="18"/>
    </w:rPr>
  </w:style>
  <w:style w:type="paragraph" w:styleId="a8">
    <w:name w:val="Revision"/>
    <w:hidden/>
    <w:uiPriority w:val="99"/>
    <w:semiHidden/>
    <w:rsid w:val="00096C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8</TotalTime>
  <Pages>4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Wang</dc:creator>
  <cp:keywords/>
  <dc:description/>
  <cp:lastModifiedBy>Anny Wang</cp:lastModifiedBy>
  <cp:revision>16</cp:revision>
  <dcterms:created xsi:type="dcterms:W3CDTF">2023-10-31T01:33:00Z</dcterms:created>
  <dcterms:modified xsi:type="dcterms:W3CDTF">2024-03-28T09:26:00Z</dcterms:modified>
</cp:coreProperties>
</file>